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tblpY="659"/>
        <w:tblW w:w="0" w:type="auto"/>
        <w:tblLook w:val="04A0" w:firstRow="1" w:lastRow="0" w:firstColumn="1" w:lastColumn="0" w:noHBand="0" w:noVBand="1"/>
      </w:tblPr>
      <w:tblGrid>
        <w:gridCol w:w="3039"/>
        <w:gridCol w:w="1509"/>
        <w:gridCol w:w="1509"/>
        <w:gridCol w:w="1509"/>
        <w:gridCol w:w="1510"/>
        <w:gridCol w:w="1510"/>
      </w:tblGrid>
      <w:tr w:rsidR="00BA1107" w:rsidRPr="00A241D3" w:rsidTr="00340265">
        <w:tc>
          <w:tcPr>
            <w:tcW w:w="3039" w:type="dxa"/>
          </w:tcPr>
          <w:p w:rsidR="00BA1107" w:rsidRPr="00A241D3" w:rsidRDefault="00BA1107" w:rsidP="00A241D3">
            <w:pPr>
              <w:rPr>
                <w:lang w:val="en-GB"/>
              </w:rPr>
            </w:pPr>
            <w:bookmarkStart w:id="0" w:name="_GoBack"/>
            <w:bookmarkEnd w:id="0"/>
          </w:p>
        </w:tc>
        <w:tc>
          <w:tcPr>
            <w:tcW w:w="1509" w:type="dxa"/>
          </w:tcPr>
          <w:p w:rsidR="00BA1107" w:rsidRPr="00A241D3" w:rsidRDefault="00BA1107" w:rsidP="00A241D3">
            <w:pPr>
              <w:rPr>
                <w:lang w:val="en-GB"/>
              </w:rPr>
            </w:pPr>
          </w:p>
        </w:tc>
        <w:tc>
          <w:tcPr>
            <w:tcW w:w="1509" w:type="dxa"/>
          </w:tcPr>
          <w:p w:rsidR="00BA1107" w:rsidRPr="00A241D3" w:rsidRDefault="00BA1107" w:rsidP="00A241D3">
            <w:pPr>
              <w:rPr>
                <w:lang w:val="en-GB"/>
              </w:rPr>
            </w:pPr>
          </w:p>
        </w:tc>
        <w:tc>
          <w:tcPr>
            <w:tcW w:w="4529" w:type="dxa"/>
            <w:gridSpan w:val="3"/>
          </w:tcPr>
          <w:p w:rsidR="00BA1107" w:rsidRPr="00A241D3" w:rsidRDefault="00BA1107" w:rsidP="00BA110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ukey</w:t>
            </w:r>
          </w:p>
        </w:tc>
      </w:tr>
      <w:tr w:rsidR="00A241D3" w:rsidRPr="00A241D3" w:rsidTr="00A241D3">
        <w:tc>
          <w:tcPr>
            <w:tcW w:w="303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z</w:t>
            </w:r>
            <w:r w:rsidRPr="00A241D3">
              <w:rPr>
                <w:lang w:val="en-GB"/>
              </w:rPr>
              <w:t>-standardised grade points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Contrast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Std. Err.</w:t>
            </w:r>
          </w:p>
        </w:tc>
        <w:tc>
          <w:tcPr>
            <w:tcW w:w="1509" w:type="dxa"/>
          </w:tcPr>
          <w:p w:rsidR="00A241D3" w:rsidRPr="0049233D" w:rsidRDefault="00A241D3" w:rsidP="00A241D3">
            <w:pPr>
              <w:rPr>
                <w:i/>
                <w:lang w:val="en-GB"/>
              </w:rPr>
            </w:pPr>
            <w:r w:rsidRPr="0049233D">
              <w:rPr>
                <w:i/>
                <w:lang w:val="en-GB"/>
              </w:rPr>
              <w:t>t</w:t>
            </w:r>
          </w:p>
        </w:tc>
        <w:tc>
          <w:tcPr>
            <w:tcW w:w="1510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 w:rsidRPr="0049233D"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&lt;</w:t>
            </w:r>
          </w:p>
        </w:tc>
        <w:tc>
          <w:tcPr>
            <w:tcW w:w="1510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95 % CI</w:t>
            </w:r>
          </w:p>
        </w:tc>
      </w:tr>
      <w:tr w:rsidR="00A241D3" w:rsidRPr="00A241D3" w:rsidTr="00A241D3">
        <w:tc>
          <w:tcPr>
            <w:tcW w:w="303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1 vs. 2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66.17</w:t>
            </w:r>
          </w:p>
        </w:tc>
        <w:tc>
          <w:tcPr>
            <w:tcW w:w="1510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510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33, 0.35</w:t>
            </w:r>
          </w:p>
        </w:tc>
      </w:tr>
      <w:tr w:rsidR="00A241D3" w:rsidRPr="00A241D3" w:rsidTr="00A241D3">
        <w:tc>
          <w:tcPr>
            <w:tcW w:w="303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1 vs. 3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117.08</w:t>
            </w:r>
          </w:p>
        </w:tc>
        <w:tc>
          <w:tcPr>
            <w:tcW w:w="1510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510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64, 0.67</w:t>
            </w:r>
          </w:p>
        </w:tc>
      </w:tr>
      <w:tr w:rsidR="00A241D3" w:rsidRPr="00A241D3" w:rsidTr="00A241D3">
        <w:tc>
          <w:tcPr>
            <w:tcW w:w="303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1 vs. 4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198.74</w:t>
            </w:r>
          </w:p>
        </w:tc>
        <w:tc>
          <w:tcPr>
            <w:tcW w:w="1510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510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1.00, 1.03</w:t>
            </w:r>
          </w:p>
        </w:tc>
      </w:tr>
      <w:tr w:rsidR="00A241D3" w:rsidRPr="00A241D3" w:rsidTr="00A241D3">
        <w:tc>
          <w:tcPr>
            <w:tcW w:w="303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3 vs. 2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88.12</w:t>
            </w:r>
          </w:p>
        </w:tc>
        <w:tc>
          <w:tcPr>
            <w:tcW w:w="1510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510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30, 0.32</w:t>
            </w:r>
          </w:p>
        </w:tc>
      </w:tr>
      <w:tr w:rsidR="00A241D3" w:rsidRPr="00A241D3" w:rsidTr="00A241D3">
        <w:tc>
          <w:tcPr>
            <w:tcW w:w="303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4 vs. 2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247.19</w:t>
            </w:r>
          </w:p>
        </w:tc>
        <w:tc>
          <w:tcPr>
            <w:tcW w:w="1510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510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67, 0.68</w:t>
            </w:r>
          </w:p>
        </w:tc>
      </w:tr>
      <w:tr w:rsidR="00A241D3" w:rsidRPr="00A241D3" w:rsidTr="00A241D3">
        <w:tc>
          <w:tcPr>
            <w:tcW w:w="303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4 vs. 3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1509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104.09</w:t>
            </w:r>
          </w:p>
        </w:tc>
        <w:tc>
          <w:tcPr>
            <w:tcW w:w="1510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510" w:type="dxa"/>
          </w:tcPr>
          <w:p w:rsidR="00A241D3" w:rsidRPr="00A241D3" w:rsidRDefault="00A241D3" w:rsidP="00A241D3">
            <w:pPr>
              <w:rPr>
                <w:lang w:val="en-GB"/>
              </w:rPr>
            </w:pPr>
            <w:r>
              <w:rPr>
                <w:lang w:val="en-GB"/>
              </w:rPr>
              <w:t>0.35, 0.37</w:t>
            </w:r>
          </w:p>
        </w:tc>
      </w:tr>
    </w:tbl>
    <w:p w:rsidR="00BD3FEE" w:rsidRPr="00D52264" w:rsidRDefault="00D52264">
      <w:pPr>
        <w:rPr>
          <w:b/>
          <w:lang w:val="en-GB"/>
        </w:rPr>
      </w:pPr>
      <w:r w:rsidRPr="00D52264">
        <w:rPr>
          <w:b/>
          <w:lang w:val="en-GB"/>
        </w:rPr>
        <w:t>Appendix</w:t>
      </w:r>
    </w:p>
    <w:p w:rsidR="00A241D3" w:rsidRDefault="00A241D3">
      <w:pPr>
        <w:rPr>
          <w:lang w:val="en-GB"/>
        </w:rPr>
      </w:pPr>
      <w:r>
        <w:rPr>
          <w:lang w:val="en-GB"/>
        </w:rPr>
        <w:t>Results from Tukey post hoc test, comparing academic achievement between the four socioeconomic groups</w:t>
      </w:r>
    </w:p>
    <w:p w:rsidR="00A241D3" w:rsidRDefault="00A241D3">
      <w:pPr>
        <w:rPr>
          <w:lang w:val="en-GB"/>
        </w:rPr>
      </w:pPr>
    </w:p>
    <w:p w:rsidR="00A241D3" w:rsidRDefault="00A241D3">
      <w:pPr>
        <w:rPr>
          <w:lang w:val="en-GB"/>
        </w:rPr>
      </w:pPr>
    </w:p>
    <w:p w:rsidR="00A241D3" w:rsidRDefault="00A241D3">
      <w:pPr>
        <w:rPr>
          <w:lang w:val="en-GB"/>
        </w:rPr>
      </w:pPr>
    </w:p>
    <w:p w:rsidR="00A241D3" w:rsidRDefault="00A241D3">
      <w:pPr>
        <w:rPr>
          <w:lang w:val="en-GB"/>
        </w:rPr>
      </w:pPr>
    </w:p>
    <w:p w:rsidR="00A241D3" w:rsidRDefault="00A241D3">
      <w:pPr>
        <w:rPr>
          <w:lang w:val="en-GB"/>
        </w:rPr>
      </w:pPr>
    </w:p>
    <w:p w:rsidR="00A241D3" w:rsidRDefault="00A241D3">
      <w:pPr>
        <w:rPr>
          <w:lang w:val="en-GB"/>
        </w:rPr>
      </w:pPr>
    </w:p>
    <w:p w:rsidR="00A241D3" w:rsidRDefault="00A241D3">
      <w:pPr>
        <w:rPr>
          <w:lang w:val="en-GB"/>
        </w:rPr>
      </w:pPr>
    </w:p>
    <w:p w:rsidR="00A241D3" w:rsidRDefault="00A241D3">
      <w:pPr>
        <w:rPr>
          <w:lang w:val="en-GB"/>
        </w:rPr>
      </w:pPr>
    </w:p>
    <w:p w:rsidR="00A241D3" w:rsidRDefault="00A241D3">
      <w:pPr>
        <w:rPr>
          <w:lang w:val="en-GB"/>
        </w:rPr>
      </w:pPr>
    </w:p>
    <w:p w:rsidR="00A241D3" w:rsidRDefault="00A241D3">
      <w:pPr>
        <w:rPr>
          <w:lang w:val="en-GB"/>
        </w:rPr>
      </w:pPr>
      <w:r>
        <w:rPr>
          <w:lang w:val="en-GB"/>
        </w:rPr>
        <w:t>1= Compulsory education, 2= Two year upper secondary education, 3= Three year upper secondary education, 4= Tertiary education</w:t>
      </w:r>
    </w:p>
    <w:p w:rsidR="00A241D3" w:rsidRDefault="00A241D3">
      <w:pPr>
        <w:rPr>
          <w:lang w:val="en-GB"/>
        </w:rPr>
      </w:pPr>
    </w:p>
    <w:p w:rsidR="00A241D3" w:rsidRDefault="00A241D3">
      <w:pPr>
        <w:rPr>
          <w:lang w:val="en-GB"/>
        </w:rPr>
      </w:pPr>
    </w:p>
    <w:p w:rsidR="00A241D3" w:rsidRDefault="00A241D3">
      <w:pPr>
        <w:rPr>
          <w:lang w:val="en-GB"/>
        </w:rPr>
      </w:pPr>
    </w:p>
    <w:p w:rsidR="00A241D3" w:rsidRPr="00A241D3" w:rsidRDefault="00A241D3">
      <w:pPr>
        <w:rPr>
          <w:lang w:val="en-GB"/>
        </w:rPr>
      </w:pPr>
    </w:p>
    <w:sectPr w:rsidR="00A241D3" w:rsidRPr="00A241D3" w:rsidSect="00A241D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1D3"/>
    <w:rsid w:val="0007188D"/>
    <w:rsid w:val="000832BC"/>
    <w:rsid w:val="000C34DD"/>
    <w:rsid w:val="000D3BF5"/>
    <w:rsid w:val="001944D0"/>
    <w:rsid w:val="00257FB5"/>
    <w:rsid w:val="002B4BA9"/>
    <w:rsid w:val="003420F5"/>
    <w:rsid w:val="00386C8C"/>
    <w:rsid w:val="003C7980"/>
    <w:rsid w:val="00442521"/>
    <w:rsid w:val="00446871"/>
    <w:rsid w:val="0049233D"/>
    <w:rsid w:val="00544F78"/>
    <w:rsid w:val="005A091E"/>
    <w:rsid w:val="006E0B86"/>
    <w:rsid w:val="00764281"/>
    <w:rsid w:val="0078047B"/>
    <w:rsid w:val="007A1FE0"/>
    <w:rsid w:val="007A2197"/>
    <w:rsid w:val="008122E6"/>
    <w:rsid w:val="00831E31"/>
    <w:rsid w:val="00983491"/>
    <w:rsid w:val="009968D7"/>
    <w:rsid w:val="00A241D3"/>
    <w:rsid w:val="00A26EFD"/>
    <w:rsid w:val="00AD3895"/>
    <w:rsid w:val="00AE6734"/>
    <w:rsid w:val="00BA1107"/>
    <w:rsid w:val="00BC1674"/>
    <w:rsid w:val="00BD6226"/>
    <w:rsid w:val="00C06848"/>
    <w:rsid w:val="00C12052"/>
    <w:rsid w:val="00CF5A45"/>
    <w:rsid w:val="00D10E2A"/>
    <w:rsid w:val="00D4275A"/>
    <w:rsid w:val="00D52264"/>
    <w:rsid w:val="00EA4CD8"/>
    <w:rsid w:val="00EF7E0F"/>
    <w:rsid w:val="00F07CC2"/>
    <w:rsid w:val="00F3528B"/>
    <w:rsid w:val="00F737BB"/>
    <w:rsid w:val="00F77E11"/>
    <w:rsid w:val="00F9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239693-CCD2-6444-A2C6-02A4B93CC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493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Evelina Landstedt</cp:lastModifiedBy>
  <cp:revision>2</cp:revision>
  <dcterms:created xsi:type="dcterms:W3CDTF">2021-06-15T21:17:00Z</dcterms:created>
  <dcterms:modified xsi:type="dcterms:W3CDTF">2021-06-15T21:17:00Z</dcterms:modified>
</cp:coreProperties>
</file>